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Palatino Linotype" w:hAnsi="Palatino Linotype" w:cs="Palatino Linotype"/>
          <w:sz w:val="21"/>
          <w:szCs w:val="21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21"/>
          <w:szCs w:val="21"/>
          <w:lang w:val="en-US" w:eastAsia="zh-CN"/>
        </w:rPr>
        <w:t>Table S14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. </w:t>
      </w:r>
      <w:r>
        <w:rPr>
          <w:rFonts w:hint="default" w:ascii="Palatino Linotype" w:hAnsi="Palatino Linotype" w:eastAsia="宋体" w:cs="Palatino Linotype"/>
          <w:sz w:val="21"/>
          <w:szCs w:val="21"/>
          <w:lang w:val="en-US" w:eastAsia="zh-CN"/>
        </w:rPr>
        <w:t>Gene ontology</w:t>
      </w:r>
      <w:r>
        <w:rPr>
          <w:rFonts w:hint="default" w:ascii="Palatino Linotype" w:hAnsi="Palatino Linotype" w:cs="Palatino Linotype"/>
          <w:sz w:val="21"/>
          <w:szCs w:val="21"/>
          <w:lang w:val="en-US" w:eastAsia="zh-CN"/>
        </w:rPr>
        <w:t xml:space="preserve"> analysis</w:t>
      </w:r>
    </w:p>
    <w:tbl>
      <w:tblPr>
        <w:tblStyle w:val="3"/>
        <w:tblW w:w="1171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90"/>
        <w:gridCol w:w="3070"/>
        <w:gridCol w:w="1610"/>
        <w:gridCol w:w="1810"/>
        <w:gridCol w:w="1050"/>
        <w:gridCol w:w="1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term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ology</w:t>
            </w:r>
          </w:p>
        </w:tc>
        <w:tc>
          <w:tcPr>
            <w:tcW w:w="307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6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mber in input list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 in BG/Ref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5085</w:t>
            </w:r>
          </w:p>
        </w:tc>
        <w:tc>
          <w:tcPr>
            <w:tcW w:w="18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07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membrane transport</w:t>
            </w:r>
          </w:p>
        </w:tc>
        <w:tc>
          <w:tcPr>
            <w:tcW w:w="16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7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E-58</w:t>
            </w:r>
          </w:p>
        </w:tc>
        <w:tc>
          <w:tcPr>
            <w:tcW w:w="100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23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tablishment of localization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681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por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E-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5117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lization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4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998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7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0E-1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21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porter activity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12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0E-0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22857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membrane transporter activity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10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0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2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gral to membrane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53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0E-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312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insic to membrane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0E-50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2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brane par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0E-4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0E-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1602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brane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E-35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4446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 par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auto"/>
                <w:sz w:val="18"/>
                <w:szCs w:val="18"/>
                <w:u w:val="none"/>
              </w:rPr>
              <w:t>41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24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cs="Palatino Linotype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:0005623</w:t>
            </w:r>
          </w:p>
        </w:tc>
        <w:tc>
          <w:tcPr>
            <w:tcW w:w="189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307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ll</w:t>
            </w:r>
          </w:p>
        </w:tc>
        <w:tc>
          <w:tcPr>
            <w:tcW w:w="161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81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8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0E-24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-23</w:t>
            </w:r>
          </w:p>
        </w:tc>
      </w:tr>
    </w:tbl>
    <w:p>
      <w:pPr>
        <w:jc w:val="both"/>
        <w:rPr>
          <w:rFonts w:hint="default" w:ascii="Palatino Linotype" w:hAnsi="Palatino Linotype" w:cs="Palatino Linotype"/>
          <w:sz w:val="20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FE698F"/>
    <w:rsid w:val="00BA2D2F"/>
    <w:rsid w:val="0BFE698F"/>
    <w:rsid w:val="1AD83A76"/>
    <w:rsid w:val="1FE676DC"/>
    <w:rsid w:val="26D712F8"/>
    <w:rsid w:val="308F5DA9"/>
    <w:rsid w:val="37077032"/>
    <w:rsid w:val="3A7C207C"/>
    <w:rsid w:val="4180197A"/>
    <w:rsid w:val="42C95FA5"/>
    <w:rsid w:val="4A2C79FE"/>
    <w:rsid w:val="4C037FCB"/>
    <w:rsid w:val="4D2C50A5"/>
    <w:rsid w:val="53017F3F"/>
    <w:rsid w:val="595927A6"/>
    <w:rsid w:val="6A3303A3"/>
    <w:rsid w:val="7E131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0:27:00Z</dcterms:created>
  <dc:creator>刁健</dc:creator>
  <cp:lastModifiedBy>刁健</cp:lastModifiedBy>
  <dcterms:modified xsi:type="dcterms:W3CDTF">2021-07-12T06:5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49E130F49E69430E89DE3ACB8C13BEC8</vt:lpwstr>
  </property>
</Properties>
</file>